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8A8136" w14:textId="07350736" w:rsidR="00363F2A" w:rsidRPr="00363F2A" w:rsidRDefault="00363F2A" w:rsidP="00363F2A">
      <w:pPr>
        <w:spacing w:line="360" w:lineRule="auto"/>
        <w:jc w:val="both"/>
        <w:rPr>
          <w:b/>
        </w:rPr>
      </w:pPr>
      <w:r w:rsidRPr="00363F2A">
        <w:rPr>
          <w:b/>
        </w:rPr>
        <w:t xml:space="preserve">Apoptosis does not account for the lack of differentiation in </w:t>
      </w:r>
      <w:proofErr w:type="spellStart"/>
      <w:r w:rsidRPr="00363F2A">
        <w:rPr>
          <w:b/>
        </w:rPr>
        <w:t>Rbf</w:t>
      </w:r>
      <w:proofErr w:type="spellEnd"/>
      <w:r w:rsidRPr="00363F2A">
        <w:rPr>
          <w:b/>
        </w:rPr>
        <w:t xml:space="preserve"> knockdown.</w:t>
      </w:r>
    </w:p>
    <w:p w14:paraId="53CEBF36" w14:textId="3E4C78B7" w:rsidR="00363F2A" w:rsidRDefault="00363F2A" w:rsidP="00363F2A">
      <w:pPr>
        <w:spacing w:line="360" w:lineRule="auto"/>
        <w:jc w:val="both"/>
      </w:pPr>
      <w:r w:rsidRPr="00372416">
        <w:t>We ruled</w:t>
      </w:r>
      <w:r w:rsidRPr="00402DCC">
        <w:t xml:space="preserve"> out the possibility that </w:t>
      </w:r>
      <w:proofErr w:type="spellStart"/>
      <w:r w:rsidRPr="00402DCC">
        <w:t>Rbf</w:t>
      </w:r>
      <w:proofErr w:type="spellEnd"/>
      <w:r w:rsidRPr="00402DCC">
        <w:t xml:space="preserve">-deficient differentiated cyst cells were lost to apoptosis by knocking down </w:t>
      </w:r>
      <w:proofErr w:type="spellStart"/>
      <w:r w:rsidRPr="00402DCC">
        <w:rPr>
          <w:i/>
        </w:rPr>
        <w:t>Rbf</w:t>
      </w:r>
      <w:proofErr w:type="spellEnd"/>
      <w:r w:rsidRPr="00402DCC">
        <w:t xml:space="preserve"> in </w:t>
      </w:r>
      <w:proofErr w:type="spellStart"/>
      <w:r w:rsidRPr="00402DCC">
        <w:t>CySC</w:t>
      </w:r>
      <w:proofErr w:type="spellEnd"/>
      <w:r w:rsidRPr="00402DCC">
        <w:t xml:space="preserve"> clones mutant for </w:t>
      </w:r>
      <w:proofErr w:type="spellStart"/>
      <w:r w:rsidRPr="00402DCC">
        <w:rPr>
          <w:i/>
        </w:rPr>
        <w:t>Dronc</w:t>
      </w:r>
      <w:proofErr w:type="spellEnd"/>
      <w:r w:rsidRPr="00402DCC">
        <w:t>, the initiator caspase-9 homologue</w:t>
      </w:r>
      <w:r w:rsidR="00784DB1">
        <w:t xml:space="preserve"> </w:t>
      </w:r>
      <w:r w:rsidR="006D1885">
        <w:fldChar w:fldCharType="begin"/>
      </w:r>
      <w:r w:rsidR="006D1885">
        <w:instrText xml:space="preserve"> ADDIN EN.CITE &lt;EndNote&gt;&lt;Cite&gt;&lt;Author&gt;Domingos&lt;/Author&gt;&lt;Year&gt;2007&lt;/Year&gt;&lt;RecNum&gt;121&lt;/RecNum&gt;&lt;DisplayText&gt;(Domingos and Steller, 2007)&lt;/DisplayText&gt;&lt;record&gt;&lt;rec-number&gt;121&lt;/rec-number&gt;&lt;foreign-keys&gt;&lt;key app="EN" db-id="5z0va9tvmrtwpsee5p1vpasd5dvezre2evrv" timestamp="1609358910"&gt;121&lt;/key&gt;&lt;/foreign-keys&gt;&lt;ref-type name="Journal Article"&gt;17&lt;/ref-type&gt;&lt;contributors&gt;&lt;authors&gt;&lt;author&gt;Domingos, P. M.&lt;/author&gt;&lt;author&gt;Steller, H.&lt;/author&gt;&lt;/authors&gt;&lt;/contributors&gt;&lt;auth-address&gt;Howard Hughes Medical Institute, The Rockefeller University, 1230 York Avenue, New York, NY 10021, USA.&lt;/auth-address&gt;&lt;titles&gt;&lt;title&gt;Pathways regulating apoptosis during patterning and development&lt;/title&gt;&lt;secondary-title&gt;Curr Opin Genet Dev&lt;/secondary-title&gt;&lt;/titles&gt;&lt;periodical&gt;&lt;full-title&gt;Curr Opin Genet Dev&lt;/full-title&gt;&lt;/periodical&gt;&lt;pages&gt;294-9&lt;/pages&gt;&lt;volume&gt;17&lt;/volume&gt;&lt;number&gt;4&lt;/number&gt;&lt;edition&gt;2007/07/17&lt;/edition&gt;&lt;keywords&gt;&lt;keyword&gt;Animals&lt;/keyword&gt;&lt;keyword&gt;Apoptosis/genetics/*physiology&lt;/keyword&gt;&lt;keyword&gt;Body Patterning/genetics/*physiology&lt;/keyword&gt;&lt;keyword&gt;Caenorhabditis elegans/genetics/growth &amp;amp; development&lt;/keyword&gt;&lt;keyword&gt;Drosophila/genetics/growth &amp;amp; development&lt;/keyword&gt;&lt;keyword&gt;Gene Expression Regulation, Developmental&lt;/keyword&gt;&lt;keyword&gt;Models, Biological&lt;/keyword&gt;&lt;keyword&gt;Signal Transduction/genetics/*physiology&lt;/keyword&gt;&lt;/keywords&gt;&lt;dates&gt;&lt;year&gt;2007&lt;/year&gt;&lt;pub-dates&gt;&lt;date&gt;Aug&lt;/date&gt;&lt;/pub-dates&gt;&lt;/dates&gt;&lt;isbn&gt;0959-437X (Print)&amp;#xD;0959-437X (Linking)&lt;/isbn&gt;&lt;accession-num&gt;17629474&lt;/accession-num&gt;&lt;urls&gt;&lt;related-urls&gt;&lt;url&gt;https://www.ncbi.nlm.nih.gov/pubmed/17629474&lt;/url&gt;&lt;/related-urls&gt;&lt;/urls&gt;&lt;custom2&gt;PMC1989756&lt;/custom2&gt;&lt;electronic-resource-num&gt;10.1016/j.gde.2007.05.009&lt;/electronic-resource-num&gt;&lt;/record&gt;&lt;/Cite&gt;&lt;/EndNote&gt;</w:instrText>
      </w:r>
      <w:r w:rsidR="006D1885">
        <w:fldChar w:fldCharType="separate"/>
      </w:r>
      <w:r w:rsidR="006D1885">
        <w:rPr>
          <w:noProof/>
        </w:rPr>
        <w:t>(Domingos and Steller, 2007)</w:t>
      </w:r>
      <w:r w:rsidR="006D1885">
        <w:fldChar w:fldCharType="end"/>
      </w:r>
      <w:r w:rsidRPr="00402DCC">
        <w:t xml:space="preserve">. At 14 </w:t>
      </w:r>
      <w:proofErr w:type="spellStart"/>
      <w:r w:rsidRPr="00402DCC">
        <w:t>dpci</w:t>
      </w:r>
      <w:proofErr w:type="spellEnd"/>
      <w:r w:rsidRPr="00402DCC">
        <w:t xml:space="preserve">, </w:t>
      </w:r>
      <w:proofErr w:type="spellStart"/>
      <w:r w:rsidRPr="00402DCC">
        <w:rPr>
          <w:i/>
        </w:rPr>
        <w:t>Dronc</w:t>
      </w:r>
      <w:proofErr w:type="spellEnd"/>
      <w:r w:rsidRPr="00402DCC">
        <w:rPr>
          <w:i/>
        </w:rPr>
        <w:t xml:space="preserve"> </w:t>
      </w:r>
      <w:r w:rsidRPr="00402DCC">
        <w:t xml:space="preserve">mutant </w:t>
      </w:r>
      <w:r>
        <w:t>clones</w:t>
      </w:r>
      <w:r w:rsidRPr="00402DCC">
        <w:t xml:space="preserve"> lacking </w:t>
      </w:r>
      <w:proofErr w:type="spellStart"/>
      <w:r w:rsidRPr="00402DCC">
        <w:t>Rbf</w:t>
      </w:r>
      <w:proofErr w:type="spellEnd"/>
      <w:r w:rsidRPr="00402DCC">
        <w:t xml:space="preserve"> did not contain any </w:t>
      </w:r>
      <w:proofErr w:type="spellStart"/>
      <w:r w:rsidRPr="00402DCC">
        <w:t>Eya</w:t>
      </w:r>
      <w:proofErr w:type="spellEnd"/>
      <w:r w:rsidRPr="00402DCC">
        <w:t>-expressing cells (Fig. S</w:t>
      </w:r>
      <w:r>
        <w:t>6</w:t>
      </w:r>
      <w:r w:rsidRPr="00402DCC">
        <w:t xml:space="preserve">). In otherwise wild type </w:t>
      </w:r>
      <w:proofErr w:type="spellStart"/>
      <w:r w:rsidRPr="00402DCC">
        <w:t>Rbf</w:t>
      </w:r>
      <w:proofErr w:type="spellEnd"/>
      <w:r w:rsidRPr="00402DCC">
        <w:t xml:space="preserve">-knockdowns, we observed occasional clones composed of fewer than 10 cells (4/33 clones); these small clones were hardly ever observed in </w:t>
      </w:r>
      <w:proofErr w:type="spellStart"/>
      <w:r w:rsidRPr="00402DCC">
        <w:rPr>
          <w:i/>
        </w:rPr>
        <w:t>Dronc</w:t>
      </w:r>
      <w:proofErr w:type="spellEnd"/>
      <w:r w:rsidRPr="00402DCC">
        <w:t xml:space="preserve"> mutant clones in which </w:t>
      </w:r>
      <w:proofErr w:type="spellStart"/>
      <w:r w:rsidRPr="00402DCC">
        <w:t>Rbf</w:t>
      </w:r>
      <w:proofErr w:type="spellEnd"/>
      <w:r w:rsidRPr="00402DCC">
        <w:t xml:space="preserve"> was knocked down (Fig. S</w:t>
      </w:r>
      <w:r>
        <w:t>6</w:t>
      </w:r>
      <w:r w:rsidRPr="00402DCC">
        <w:t xml:space="preserve">C) (1/25 clones), indicating that apoptosis may limit the proliferation of </w:t>
      </w:r>
      <w:proofErr w:type="spellStart"/>
      <w:r w:rsidRPr="00402DCC">
        <w:t>Rbf</w:t>
      </w:r>
      <w:proofErr w:type="spellEnd"/>
      <w:r w:rsidRPr="00402DCC">
        <w:t xml:space="preserve">-deficient </w:t>
      </w:r>
      <w:proofErr w:type="spellStart"/>
      <w:r w:rsidRPr="00402DCC">
        <w:t>CySCs</w:t>
      </w:r>
      <w:proofErr w:type="spellEnd"/>
      <w:r w:rsidRPr="00402DCC">
        <w:t>, but cannot account for the lack of differentiated cyst cells.</w:t>
      </w:r>
    </w:p>
    <w:p w14:paraId="6EE170AC" w14:textId="77777777" w:rsidR="00363F2A" w:rsidRDefault="00363F2A" w:rsidP="00363F2A">
      <w:pPr>
        <w:spacing w:line="360" w:lineRule="auto"/>
        <w:jc w:val="both"/>
      </w:pPr>
    </w:p>
    <w:p w14:paraId="0F3A4C25" w14:textId="25F47B36" w:rsidR="00363F2A" w:rsidRPr="00363F2A" w:rsidRDefault="00363F2A" w:rsidP="00363F2A">
      <w:pPr>
        <w:spacing w:line="360" w:lineRule="auto"/>
        <w:jc w:val="both"/>
        <w:rPr>
          <w:b/>
        </w:rPr>
      </w:pPr>
      <w:r w:rsidRPr="00363F2A">
        <w:rPr>
          <w:b/>
        </w:rPr>
        <w:t xml:space="preserve">JAK/STAT signalling is not required for ectopic </w:t>
      </w:r>
      <w:proofErr w:type="spellStart"/>
      <w:r w:rsidRPr="00363F2A">
        <w:rPr>
          <w:b/>
        </w:rPr>
        <w:t>CySCs</w:t>
      </w:r>
      <w:proofErr w:type="spellEnd"/>
      <w:r w:rsidRPr="00363F2A">
        <w:rPr>
          <w:b/>
        </w:rPr>
        <w:t xml:space="preserve"> induced by </w:t>
      </w:r>
      <w:proofErr w:type="spellStart"/>
      <w:r w:rsidRPr="00363F2A">
        <w:rPr>
          <w:b/>
        </w:rPr>
        <w:t>Rbf</w:t>
      </w:r>
      <w:proofErr w:type="spellEnd"/>
      <w:r w:rsidRPr="00363F2A">
        <w:rPr>
          <w:b/>
        </w:rPr>
        <w:t xml:space="preserve"> knockdown.</w:t>
      </w:r>
    </w:p>
    <w:p w14:paraId="67BED56D" w14:textId="2C5EFDB4" w:rsidR="00EB5245" w:rsidRDefault="0069238D" w:rsidP="006D1885">
      <w:pPr>
        <w:spacing w:line="360" w:lineRule="auto"/>
        <w:jc w:val="both"/>
      </w:pPr>
      <w:r>
        <w:t>W</w:t>
      </w:r>
      <w:bookmarkStart w:id="0" w:name="_GoBack"/>
      <w:bookmarkEnd w:id="0"/>
      <w:r w:rsidR="00363F2A" w:rsidRPr="00402DCC">
        <w:t xml:space="preserve">e asked whether increased self-renewal signalling could be responsible for the expansion of stem-like cells downstream of </w:t>
      </w:r>
      <w:proofErr w:type="spellStart"/>
      <w:r w:rsidR="00363F2A" w:rsidRPr="00402DCC">
        <w:t>Rbf</w:t>
      </w:r>
      <w:proofErr w:type="spellEnd"/>
      <w:r w:rsidR="00363F2A" w:rsidRPr="00402DCC">
        <w:t xml:space="preserve"> </w:t>
      </w:r>
      <w:r w:rsidR="00363F2A">
        <w:t>knockdown</w:t>
      </w:r>
      <w:r w:rsidR="00363F2A" w:rsidRPr="00402DCC">
        <w:t xml:space="preserve">. JAK/STAT is the main self-renewal pathway in </w:t>
      </w:r>
      <w:proofErr w:type="spellStart"/>
      <w:r w:rsidR="00363F2A" w:rsidRPr="00402DCC">
        <w:t>CySCs</w:t>
      </w:r>
      <w:proofErr w:type="spellEnd"/>
      <w:r w:rsidR="00363F2A" w:rsidRPr="00402DCC">
        <w:t xml:space="preserve"> and gain-of-function in the cyst lineage results in over-proliferation of </w:t>
      </w:r>
      <w:proofErr w:type="spellStart"/>
      <w:r w:rsidR="00363F2A" w:rsidRPr="00402DCC">
        <w:t>CySCs</w:t>
      </w:r>
      <w:proofErr w:type="spellEnd"/>
      <w:r w:rsidR="00363F2A" w:rsidRPr="00402DCC">
        <w:t xml:space="preserve"> and</w:t>
      </w:r>
      <w:r w:rsidR="00363F2A">
        <w:t xml:space="preserve"> a</w:t>
      </w:r>
      <w:r w:rsidR="00363F2A" w:rsidRPr="00402DCC">
        <w:t xml:space="preserve"> block in differentiation</w:t>
      </w:r>
      <w:r w:rsidR="00363F2A">
        <w:t xml:space="preserve"> similar </w:t>
      </w:r>
      <w:r w:rsidR="00363F2A" w:rsidRPr="00402DCC">
        <w:t xml:space="preserve">to </w:t>
      </w:r>
      <w:proofErr w:type="spellStart"/>
      <w:r w:rsidR="00363F2A" w:rsidRPr="00402DCC">
        <w:rPr>
          <w:i/>
        </w:rPr>
        <w:t>Rbf</w:t>
      </w:r>
      <w:proofErr w:type="spellEnd"/>
      <w:r w:rsidR="00363F2A" w:rsidRPr="00402DCC">
        <w:t xml:space="preserve"> loss-of-function </w:t>
      </w:r>
      <w:r w:rsidR="00363F2A" w:rsidRPr="00402DCC">
        <w:fldChar w:fldCharType="begin">
          <w:fldData xml:space="preserve">PEVuZE5vdGU+PENpdGU+PEF1dGhvcj5MZWF0aGVybWFuPC9BdXRob3I+PFllYXI+MjAwODwvWWVh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=
</w:fldData>
        </w:fldChar>
      </w:r>
      <w:r w:rsidR="006D1885">
        <w:instrText xml:space="preserve"> ADDIN EN.CITE </w:instrText>
      </w:r>
      <w:r w:rsidR="006D1885">
        <w:fldChar w:fldCharType="begin">
          <w:fldData xml:space="preserve">PEVuZE5vdGU+PENpdGU+PEF1dGhvcj5MZWF0aGVybWFuPC9BdXRob3I+PFllYXI+MjAwODwvWWVh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=
</w:fldData>
        </w:fldChar>
      </w:r>
      <w:r w:rsidR="006D1885">
        <w:instrText xml:space="preserve"> ADDIN EN.CITE.DATA </w:instrText>
      </w:r>
      <w:r w:rsidR="006D1885">
        <w:fldChar w:fldCharType="end"/>
      </w:r>
      <w:r w:rsidR="00363F2A" w:rsidRPr="00402DCC">
        <w:fldChar w:fldCharType="separate"/>
      </w:r>
      <w:r w:rsidR="006D1885">
        <w:rPr>
          <w:noProof/>
        </w:rPr>
        <w:t>(Issigonis et al., 2009; Kiger et al., 2001; Leatherman and Dinardo, 2008)</w:t>
      </w:r>
      <w:r w:rsidR="00363F2A" w:rsidRPr="00402DCC">
        <w:fldChar w:fldCharType="end"/>
      </w:r>
      <w:r w:rsidR="00363F2A" w:rsidRPr="00402DCC">
        <w:t xml:space="preserve">. Indeed, we detected increased stabilisation of the sole Drosophila STAT, </w:t>
      </w:r>
      <w:r w:rsidR="00363F2A" w:rsidRPr="00402DCC">
        <w:rPr>
          <w:iCs/>
        </w:rPr>
        <w:t>Stat92E</w:t>
      </w:r>
      <w:r w:rsidR="00363F2A" w:rsidRPr="00402DCC">
        <w:t xml:space="preserve">, upon </w:t>
      </w:r>
      <w:proofErr w:type="spellStart"/>
      <w:r w:rsidR="00363F2A" w:rsidRPr="00402DCC">
        <w:t>Rbf</w:t>
      </w:r>
      <w:proofErr w:type="spellEnd"/>
      <w:r w:rsidR="00363F2A" w:rsidRPr="00402DCC">
        <w:t xml:space="preserve"> knockdown (Fig. S</w:t>
      </w:r>
      <w:r w:rsidR="00363F2A">
        <w:t>7</w:t>
      </w:r>
      <w:proofErr w:type="gramStart"/>
      <w:r w:rsidR="00363F2A" w:rsidRPr="00402DCC">
        <w:t>A,B</w:t>
      </w:r>
      <w:proofErr w:type="gramEnd"/>
      <w:r w:rsidR="00363F2A" w:rsidRPr="00402DCC">
        <w:t xml:space="preserve">). However, knocking down </w:t>
      </w:r>
      <w:proofErr w:type="spellStart"/>
      <w:r w:rsidR="00363F2A" w:rsidRPr="00402DCC">
        <w:t>Rbf</w:t>
      </w:r>
      <w:proofErr w:type="spellEnd"/>
      <w:r w:rsidR="00363F2A" w:rsidRPr="00402DCC">
        <w:t xml:space="preserve"> in the cyst lineage in a temperature-sensitive </w:t>
      </w:r>
      <w:r w:rsidR="00363F2A" w:rsidRPr="00402DCC">
        <w:rPr>
          <w:i/>
        </w:rPr>
        <w:t>Stat92E</w:t>
      </w:r>
      <w:r w:rsidR="00363F2A" w:rsidRPr="00402DCC">
        <w:t xml:space="preserve"> mutant resulted in expansion of the Zfh1-expressing population, and lack of </w:t>
      </w:r>
      <w:proofErr w:type="spellStart"/>
      <w:r w:rsidR="00363F2A" w:rsidRPr="00402DCC">
        <w:t>Eya</w:t>
      </w:r>
      <w:proofErr w:type="spellEnd"/>
      <w:r w:rsidR="00363F2A" w:rsidRPr="00402DCC">
        <w:t xml:space="preserve">-expressing differentiated cyst cells, similar to </w:t>
      </w:r>
      <w:proofErr w:type="spellStart"/>
      <w:r w:rsidR="00363F2A" w:rsidRPr="00402DCC">
        <w:t>Rbf</w:t>
      </w:r>
      <w:proofErr w:type="spellEnd"/>
      <w:r w:rsidR="00363F2A" w:rsidRPr="00402DCC">
        <w:t xml:space="preserve"> knockdown alone (Fig. S</w:t>
      </w:r>
      <w:r w:rsidR="00363F2A">
        <w:t>7</w:t>
      </w:r>
      <w:r w:rsidR="00363F2A" w:rsidRPr="00402DCC">
        <w:t xml:space="preserve">C). Thus, </w:t>
      </w:r>
      <w:proofErr w:type="spellStart"/>
      <w:r w:rsidR="00363F2A" w:rsidRPr="00402DCC">
        <w:t>Rbf</w:t>
      </w:r>
      <w:proofErr w:type="spellEnd"/>
      <w:r w:rsidR="00363F2A" w:rsidRPr="00402DCC">
        <w:t xml:space="preserve"> loss-of-function results in ectopic </w:t>
      </w:r>
      <w:proofErr w:type="spellStart"/>
      <w:r w:rsidR="00363F2A" w:rsidRPr="00402DCC">
        <w:t>CySC</w:t>
      </w:r>
      <w:proofErr w:type="spellEnd"/>
      <w:r w:rsidR="00363F2A" w:rsidRPr="00402DCC">
        <w:t>-like cells independently of JAK/STAT signalling.</w:t>
      </w:r>
    </w:p>
    <w:p w14:paraId="6FA0740E" w14:textId="611EB671" w:rsidR="00A236D6" w:rsidRDefault="00EB5245">
      <w:pPr>
        <w:rPr>
          <w:b/>
        </w:rPr>
      </w:pPr>
      <w:r w:rsidRPr="00EB5245">
        <w:rPr>
          <w:b/>
        </w:rPr>
        <w:t>Supplementary references.</w:t>
      </w:r>
    </w:p>
    <w:p w14:paraId="17383946" w14:textId="77777777" w:rsidR="006D1885" w:rsidRPr="006D1885" w:rsidRDefault="006D1885" w:rsidP="006D1885">
      <w:pPr>
        <w:pStyle w:val="EndNoteBibliography"/>
        <w:spacing w:after="0"/>
        <w:ind w:left="720" w:hanging="720"/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Pr="006D1885">
        <w:rPr>
          <w:b/>
        </w:rPr>
        <w:t xml:space="preserve">Domingos, P. M. and Steller, H. </w:t>
      </w:r>
      <w:r w:rsidRPr="006D1885">
        <w:t xml:space="preserve">(2007). Pathways regulating apoptosis during patterning and development. </w:t>
      </w:r>
      <w:r w:rsidRPr="006D1885">
        <w:rPr>
          <w:i/>
        </w:rPr>
        <w:t>Curr Opin Genet Dev</w:t>
      </w:r>
      <w:r w:rsidRPr="006D1885">
        <w:t xml:space="preserve"> </w:t>
      </w:r>
      <w:r w:rsidRPr="006D1885">
        <w:rPr>
          <w:b/>
        </w:rPr>
        <w:t>17</w:t>
      </w:r>
      <w:r w:rsidRPr="006D1885">
        <w:t>, 294-299.</w:t>
      </w:r>
    </w:p>
    <w:p w14:paraId="6D6C4310" w14:textId="77777777" w:rsidR="006D1885" w:rsidRPr="006D1885" w:rsidRDefault="006D1885" w:rsidP="006D1885">
      <w:pPr>
        <w:pStyle w:val="EndNoteBibliography"/>
        <w:spacing w:after="0"/>
        <w:ind w:left="720" w:hanging="720"/>
      </w:pPr>
      <w:r w:rsidRPr="006D1885">
        <w:rPr>
          <w:b/>
        </w:rPr>
        <w:t xml:space="preserve">Issigonis, M., Tulina, N., de Cuevas, M., Brawley, C., Sandler, L. and Matunis, E. </w:t>
      </w:r>
      <w:r w:rsidRPr="006D1885">
        <w:t xml:space="preserve">(2009). JAK-STAT signal inhibition regulates competition in the Drosophila testis stem cell niche. </w:t>
      </w:r>
      <w:r w:rsidRPr="006D1885">
        <w:rPr>
          <w:i/>
        </w:rPr>
        <w:t>Science</w:t>
      </w:r>
      <w:r w:rsidRPr="006D1885">
        <w:t xml:space="preserve"> </w:t>
      </w:r>
      <w:r w:rsidRPr="006D1885">
        <w:rPr>
          <w:b/>
        </w:rPr>
        <w:t>326</w:t>
      </w:r>
      <w:r w:rsidRPr="006D1885">
        <w:t>, 153-156.</w:t>
      </w:r>
    </w:p>
    <w:p w14:paraId="60035AEE" w14:textId="77777777" w:rsidR="006D1885" w:rsidRPr="006D1885" w:rsidRDefault="006D1885" w:rsidP="006D1885">
      <w:pPr>
        <w:pStyle w:val="EndNoteBibliography"/>
        <w:spacing w:after="0"/>
        <w:ind w:left="720" w:hanging="720"/>
      </w:pPr>
      <w:r w:rsidRPr="006D1885">
        <w:rPr>
          <w:b/>
        </w:rPr>
        <w:t xml:space="preserve">Kiger, A. A., Jones, D. L., Schulz, C., Rogers, M. B. and Fuller, M. T. </w:t>
      </w:r>
      <w:r w:rsidRPr="006D1885">
        <w:t xml:space="preserve">(2001). Stem cell self-renewal specified by JAK-STAT activation in response to a support cell cue. </w:t>
      </w:r>
      <w:r w:rsidRPr="006D1885">
        <w:rPr>
          <w:i/>
        </w:rPr>
        <w:t>Science</w:t>
      </w:r>
      <w:r w:rsidRPr="006D1885">
        <w:t xml:space="preserve"> </w:t>
      </w:r>
      <w:r w:rsidRPr="006D1885">
        <w:rPr>
          <w:b/>
        </w:rPr>
        <w:t>294</w:t>
      </w:r>
      <w:r w:rsidRPr="006D1885">
        <w:t>, 2542-2545.</w:t>
      </w:r>
    </w:p>
    <w:p w14:paraId="32470F6E" w14:textId="77777777" w:rsidR="006D1885" w:rsidRPr="006D1885" w:rsidRDefault="006D1885" w:rsidP="006D1885">
      <w:pPr>
        <w:pStyle w:val="EndNoteBibliography"/>
        <w:ind w:left="720" w:hanging="720"/>
      </w:pPr>
      <w:r w:rsidRPr="006D1885">
        <w:rPr>
          <w:b/>
        </w:rPr>
        <w:t xml:space="preserve">Leatherman, J. L. and Dinardo, S. </w:t>
      </w:r>
      <w:r w:rsidRPr="006D1885">
        <w:t xml:space="preserve">(2008). Zfh-1 controls somatic stem cell self-renewal in the Drosophila testis and nonautonomously influences germline stem cell self-renewal. </w:t>
      </w:r>
      <w:r w:rsidRPr="006D1885">
        <w:rPr>
          <w:i/>
        </w:rPr>
        <w:t>Cell Stem Cell</w:t>
      </w:r>
      <w:r w:rsidRPr="006D1885">
        <w:t xml:space="preserve"> </w:t>
      </w:r>
      <w:r w:rsidRPr="006D1885">
        <w:rPr>
          <w:b/>
        </w:rPr>
        <w:t>3</w:t>
      </w:r>
      <w:r w:rsidRPr="006D1885">
        <w:t>, 44-54.</w:t>
      </w:r>
    </w:p>
    <w:p w14:paraId="724A08E8" w14:textId="7BC43C37" w:rsidR="00EB5245" w:rsidRPr="00EB5245" w:rsidRDefault="006D1885">
      <w:pPr>
        <w:rPr>
          <w:b/>
        </w:rPr>
      </w:pPr>
      <w:r>
        <w:rPr>
          <w:b/>
        </w:rPr>
        <w:fldChar w:fldCharType="end"/>
      </w:r>
    </w:p>
    <w:sectPr w:rsidR="00EB5245" w:rsidRPr="00EB5245" w:rsidSect="0028571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evelopment (Company of Biologists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0va9tvmrtwpsee5p1vpasd5dvezre2evrv&quot;&gt;manuscript 2020&lt;record-ids&gt;&lt;item&gt;1&lt;/item&gt;&lt;item&gt;20&lt;/item&gt;&lt;item&gt;121&lt;/item&gt;&lt;item&gt;122&lt;/item&gt;&lt;/record-ids&gt;&lt;/item&gt;&lt;/Libraries&gt;"/>
  </w:docVars>
  <w:rsids>
    <w:rsidRoot w:val="00363F2A"/>
    <w:rsid w:val="00007520"/>
    <w:rsid w:val="00007CDD"/>
    <w:rsid w:val="00014973"/>
    <w:rsid w:val="00020D69"/>
    <w:rsid w:val="0002488E"/>
    <w:rsid w:val="000724D5"/>
    <w:rsid w:val="00093586"/>
    <w:rsid w:val="000B584C"/>
    <w:rsid w:val="000C0A54"/>
    <w:rsid w:val="000D3B6C"/>
    <w:rsid w:val="000E7DB0"/>
    <w:rsid w:val="000F0B61"/>
    <w:rsid w:val="0012184E"/>
    <w:rsid w:val="00122C91"/>
    <w:rsid w:val="00130505"/>
    <w:rsid w:val="00136C4D"/>
    <w:rsid w:val="0016342C"/>
    <w:rsid w:val="001929E7"/>
    <w:rsid w:val="00194C23"/>
    <w:rsid w:val="00195E9C"/>
    <w:rsid w:val="001B5FD3"/>
    <w:rsid w:val="00211268"/>
    <w:rsid w:val="00260117"/>
    <w:rsid w:val="002612D9"/>
    <w:rsid w:val="0026437A"/>
    <w:rsid w:val="00285710"/>
    <w:rsid w:val="002E1007"/>
    <w:rsid w:val="002F3723"/>
    <w:rsid w:val="0030506E"/>
    <w:rsid w:val="00310F5B"/>
    <w:rsid w:val="00330DC5"/>
    <w:rsid w:val="00331B5F"/>
    <w:rsid w:val="003416D4"/>
    <w:rsid w:val="00360DB0"/>
    <w:rsid w:val="00362170"/>
    <w:rsid w:val="003628F4"/>
    <w:rsid w:val="00363F2A"/>
    <w:rsid w:val="00366657"/>
    <w:rsid w:val="0038622D"/>
    <w:rsid w:val="003A564A"/>
    <w:rsid w:val="003A6BC1"/>
    <w:rsid w:val="003B3EB7"/>
    <w:rsid w:val="003F1273"/>
    <w:rsid w:val="003F13D2"/>
    <w:rsid w:val="004110E7"/>
    <w:rsid w:val="00421A4D"/>
    <w:rsid w:val="00467C29"/>
    <w:rsid w:val="004A4FEF"/>
    <w:rsid w:val="00503780"/>
    <w:rsid w:val="00506539"/>
    <w:rsid w:val="00506ECC"/>
    <w:rsid w:val="00530433"/>
    <w:rsid w:val="00552993"/>
    <w:rsid w:val="00554DE5"/>
    <w:rsid w:val="00567659"/>
    <w:rsid w:val="0058049E"/>
    <w:rsid w:val="00592ABA"/>
    <w:rsid w:val="00596301"/>
    <w:rsid w:val="005F1C2B"/>
    <w:rsid w:val="00605363"/>
    <w:rsid w:val="00630C59"/>
    <w:rsid w:val="006805B7"/>
    <w:rsid w:val="0068667B"/>
    <w:rsid w:val="0068771B"/>
    <w:rsid w:val="0069238D"/>
    <w:rsid w:val="006C642C"/>
    <w:rsid w:val="006D1885"/>
    <w:rsid w:val="00700894"/>
    <w:rsid w:val="00715561"/>
    <w:rsid w:val="0071716D"/>
    <w:rsid w:val="007569F9"/>
    <w:rsid w:val="00764438"/>
    <w:rsid w:val="007663CA"/>
    <w:rsid w:val="0078252F"/>
    <w:rsid w:val="00784DB1"/>
    <w:rsid w:val="0079462B"/>
    <w:rsid w:val="007D1767"/>
    <w:rsid w:val="0082543F"/>
    <w:rsid w:val="00826F8C"/>
    <w:rsid w:val="008465A4"/>
    <w:rsid w:val="0086308D"/>
    <w:rsid w:val="00866D0D"/>
    <w:rsid w:val="00891249"/>
    <w:rsid w:val="008B7E29"/>
    <w:rsid w:val="008C43E5"/>
    <w:rsid w:val="008F304D"/>
    <w:rsid w:val="008F4E30"/>
    <w:rsid w:val="008F701D"/>
    <w:rsid w:val="009337A2"/>
    <w:rsid w:val="00955EFC"/>
    <w:rsid w:val="00962614"/>
    <w:rsid w:val="0096589B"/>
    <w:rsid w:val="00996763"/>
    <w:rsid w:val="009A163A"/>
    <w:rsid w:val="009A7B5E"/>
    <w:rsid w:val="00A227BA"/>
    <w:rsid w:val="00A236D6"/>
    <w:rsid w:val="00A3511C"/>
    <w:rsid w:val="00A42ED6"/>
    <w:rsid w:val="00A62281"/>
    <w:rsid w:val="00A72AA6"/>
    <w:rsid w:val="00A72B70"/>
    <w:rsid w:val="00A803E1"/>
    <w:rsid w:val="00A8244B"/>
    <w:rsid w:val="00AC3F42"/>
    <w:rsid w:val="00B03BE9"/>
    <w:rsid w:val="00B04793"/>
    <w:rsid w:val="00B04AF8"/>
    <w:rsid w:val="00B11FAE"/>
    <w:rsid w:val="00B23CD6"/>
    <w:rsid w:val="00B56E23"/>
    <w:rsid w:val="00B63B7F"/>
    <w:rsid w:val="00B7104D"/>
    <w:rsid w:val="00B75D75"/>
    <w:rsid w:val="00B93EE3"/>
    <w:rsid w:val="00B963FD"/>
    <w:rsid w:val="00B97895"/>
    <w:rsid w:val="00BA347E"/>
    <w:rsid w:val="00BA7EA5"/>
    <w:rsid w:val="00BB4864"/>
    <w:rsid w:val="00BD4B6E"/>
    <w:rsid w:val="00BF57F0"/>
    <w:rsid w:val="00C00433"/>
    <w:rsid w:val="00C028AA"/>
    <w:rsid w:val="00C4106E"/>
    <w:rsid w:val="00C508F5"/>
    <w:rsid w:val="00C76656"/>
    <w:rsid w:val="00C8223D"/>
    <w:rsid w:val="00C85232"/>
    <w:rsid w:val="00CC1DA7"/>
    <w:rsid w:val="00CC7CCA"/>
    <w:rsid w:val="00CF51B8"/>
    <w:rsid w:val="00D03CA1"/>
    <w:rsid w:val="00D04DF0"/>
    <w:rsid w:val="00D64310"/>
    <w:rsid w:val="00D94D87"/>
    <w:rsid w:val="00D96B0A"/>
    <w:rsid w:val="00DA27BB"/>
    <w:rsid w:val="00E20228"/>
    <w:rsid w:val="00E32267"/>
    <w:rsid w:val="00E37746"/>
    <w:rsid w:val="00E37F70"/>
    <w:rsid w:val="00E82226"/>
    <w:rsid w:val="00E93C2F"/>
    <w:rsid w:val="00EB5245"/>
    <w:rsid w:val="00ED44DB"/>
    <w:rsid w:val="00EF2E71"/>
    <w:rsid w:val="00F23279"/>
    <w:rsid w:val="00F579D9"/>
    <w:rsid w:val="00F84CFE"/>
    <w:rsid w:val="00F87E7F"/>
    <w:rsid w:val="00F95665"/>
    <w:rsid w:val="00FA496A"/>
    <w:rsid w:val="00FC3B1C"/>
    <w:rsid w:val="00FE5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BA809"/>
  <w14:defaultImageDpi w14:val="32767"/>
  <w15:chartTrackingRefBased/>
  <w15:docId w15:val="{F1E5A9CB-DB72-0E47-9D21-60F034B76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63F2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21A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1A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1A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1A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1A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1A4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A4D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6D188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D1885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D188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6D1885"/>
    <w:rPr>
      <w:rFonts w:ascii="Calibri" w:hAnsi="Calibri" w:cs="Calibri"/>
      <w:noProof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07F03CE-1016-7A42-AD84-C9C17D7815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8</Words>
  <Characters>363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Amoyel</dc:creator>
  <cp:keywords/>
  <dc:description/>
  <cp:lastModifiedBy>Marc Amoyel</cp:lastModifiedBy>
  <cp:revision>3</cp:revision>
  <dcterms:created xsi:type="dcterms:W3CDTF">2020-12-30T20:12:00Z</dcterms:created>
  <dcterms:modified xsi:type="dcterms:W3CDTF">2021-01-12T19:14:00Z</dcterms:modified>
</cp:coreProperties>
</file>